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4DF87" w14:textId="6BB2C468" w:rsidR="00314291" w:rsidRDefault="00314291" w:rsidP="0031429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518473692"/>
      <w:r w:rsidRPr="0031429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Lowering saturated fat and increasing vegetable and fruit intake may improve insulin sensitivity</w:t>
      </w:r>
      <w:r w:rsidRPr="0031429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314291">
        <w:rPr>
          <w:rFonts w:ascii="Times New Roman" w:hAnsi="Times New Roman" w:cs="Times New Roman"/>
          <w:b/>
          <w:sz w:val="24"/>
          <w:szCs w:val="24"/>
          <w:lang w:val="en-CA"/>
        </w:rPr>
        <w:t>in children with a family history of obesity</w:t>
      </w:r>
    </w:p>
    <w:p w14:paraId="4425BE4B" w14:textId="77777777" w:rsidR="00314291" w:rsidRPr="00FC28B2" w:rsidRDefault="00314291" w:rsidP="0031429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bookmarkEnd w:id="0"/>
    <w:p w14:paraId="38AF99B3" w14:textId="0E45FB47" w:rsidR="005F5DE7" w:rsidRPr="001416DC" w:rsidRDefault="005F5DE7" w:rsidP="005F5D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EA11978" w14:textId="11F9AAC1" w:rsidR="001416DC" w:rsidRPr="001416DC" w:rsidRDefault="001416DC" w:rsidP="001416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416DC">
        <w:rPr>
          <w:rFonts w:ascii="Times New Roman" w:hAnsi="Times New Roman" w:cs="Times New Roman"/>
          <w:b/>
          <w:sz w:val="24"/>
          <w:szCs w:val="24"/>
          <w:lang w:val="en-CA"/>
        </w:rPr>
        <w:t>Supplemental Figure 1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1416D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1416DC">
        <w:rPr>
          <w:rFonts w:ascii="Times New Roman" w:hAnsi="Times New Roman" w:cs="Times New Roman"/>
          <w:sz w:val="24"/>
          <w:szCs w:val="24"/>
          <w:lang w:val="en-CA"/>
        </w:rPr>
        <w:t>Recruitment and participa</w:t>
      </w:r>
      <w:bookmarkStart w:id="1" w:name="_GoBack"/>
      <w:bookmarkEnd w:id="1"/>
      <w:r w:rsidRPr="001416DC">
        <w:rPr>
          <w:rFonts w:ascii="Times New Roman" w:hAnsi="Times New Roman" w:cs="Times New Roman"/>
          <w:sz w:val="24"/>
          <w:szCs w:val="24"/>
          <w:lang w:val="en-CA"/>
        </w:rPr>
        <w:t>tion in the QUALITY Cohort</w:t>
      </w:r>
    </w:p>
    <w:p w14:paraId="555AD407" w14:textId="0CCF2C31" w:rsidR="001416DC" w:rsidRPr="00B93722" w:rsidRDefault="001416DC" w:rsidP="001416DC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B5A441" wp14:editId="7C92B0AC">
                <wp:simplePos x="0" y="0"/>
                <wp:positionH relativeFrom="column">
                  <wp:posOffset>2540</wp:posOffset>
                </wp:positionH>
                <wp:positionV relativeFrom="paragraph">
                  <wp:posOffset>5844540</wp:posOffset>
                </wp:positionV>
                <wp:extent cx="2971800" cy="476250"/>
                <wp:effectExtent l="0" t="0" r="19050" b="19050"/>
                <wp:wrapNone/>
                <wp:docPr id="20" name="Zone de text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136F7" w14:textId="77777777" w:rsidR="001416DC" w:rsidRDefault="001416DC" w:rsidP="001416DC">
                            <w:pPr>
                              <w:spacing w:after="0"/>
                              <w:rPr>
                                <w:b/>
                                <w:lang w:val="en-CA"/>
                              </w:rPr>
                            </w:pPr>
                            <w:r w:rsidRPr="00376506">
                              <w:rPr>
                                <w:b/>
                                <w:lang w:val="en-CA"/>
                              </w:rPr>
                              <w:t>Fam</w:t>
                            </w:r>
                            <w:r>
                              <w:rPr>
                                <w:b/>
                                <w:lang w:val="en-CA"/>
                              </w:rPr>
                              <w:t>ilies who completed Visit 2: 564</w:t>
                            </w:r>
                          </w:p>
                          <w:p w14:paraId="16554F45" w14:textId="6FBFDD7F" w:rsidR="001416DC" w:rsidRPr="001526AB" w:rsidRDefault="001416DC" w:rsidP="001416DC">
                            <w:pPr>
                              <w:spacing w:after="0"/>
                              <w:rPr>
                                <w:b/>
                                <w:lang w:val="en-CA"/>
                              </w:rPr>
                            </w:pPr>
                            <w:r w:rsidRPr="00376506">
                              <w:rPr>
                                <w:b/>
                                <w:lang w:val="en-CA"/>
                              </w:rPr>
                              <w:t>(90% retention</w:t>
                            </w:r>
                            <w:r>
                              <w:rPr>
                                <w:b/>
                                <w:lang w:val="en-CA"/>
                              </w:rPr>
                              <w:t>)</w:t>
                            </w:r>
                          </w:p>
                          <w:p w14:paraId="61CEBCDE" w14:textId="77777777" w:rsidR="001416DC" w:rsidRPr="003247B4" w:rsidRDefault="001416DC" w:rsidP="001416DC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B5A441" id="_x0000_t202" coordsize="21600,21600" o:spt="202" path="m,l,21600r21600,l21600,xe">
                <v:stroke joinstyle="miter"/>
                <v:path gradientshapeok="t" o:connecttype="rect"/>
              </v:shapetype>
              <v:shape id="Zone de texte 20" o:spid="_x0000_s1026" type="#_x0000_t202" style="position:absolute;margin-left:.2pt;margin-top:460.2pt;width:234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">
                <v:textbox>
                  <w:txbxContent>
                    <w:p w14:paraId="2EA136F7" w14:textId="77777777" w:rsidR="001416DC" w:rsidRDefault="001416DC" w:rsidP="001416DC">
                      <w:pPr>
                        <w:spacing w:after="0"/>
                        <w:rPr>
                          <w:b/>
                          <w:lang w:val="en-CA"/>
                        </w:rPr>
                      </w:pPr>
                      <w:r w:rsidRPr="00376506">
                        <w:rPr>
                          <w:b/>
                          <w:lang w:val="en-CA"/>
                        </w:rPr>
                        <w:t>Fam</w:t>
                      </w:r>
                      <w:r>
                        <w:rPr>
                          <w:b/>
                          <w:lang w:val="en-CA"/>
                        </w:rPr>
                        <w:t>ilies who completed Visit 2: 564</w:t>
                      </w:r>
                    </w:p>
                    <w:p w14:paraId="16554F45" w14:textId="6FBFDD7F" w:rsidR="001416DC" w:rsidRPr="001526AB" w:rsidRDefault="001416DC" w:rsidP="001416DC">
                      <w:pPr>
                        <w:spacing w:after="0"/>
                        <w:rPr>
                          <w:b/>
                          <w:lang w:val="en-CA"/>
                        </w:rPr>
                      </w:pPr>
                      <w:r w:rsidRPr="00376506">
                        <w:rPr>
                          <w:b/>
                          <w:lang w:val="en-CA"/>
                        </w:rPr>
                        <w:t>(90% retention</w:t>
                      </w:r>
                      <w:r>
                        <w:rPr>
                          <w:b/>
                          <w:lang w:val="en-CA"/>
                        </w:rPr>
                        <w:t>)</w:t>
                      </w:r>
                    </w:p>
                    <w:p w14:paraId="61CEBCDE" w14:textId="77777777" w:rsidR="001416DC" w:rsidRPr="003247B4" w:rsidRDefault="001416DC" w:rsidP="001416DC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247B4">
        <w:rPr>
          <w:noProof/>
          <w:lang w:val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6B20AA" wp14:editId="20C25B01">
                <wp:simplePos x="0" y="0"/>
                <wp:positionH relativeFrom="column">
                  <wp:posOffset>0</wp:posOffset>
                </wp:positionH>
                <wp:positionV relativeFrom="paragraph">
                  <wp:posOffset>1021080</wp:posOffset>
                </wp:positionV>
                <wp:extent cx="1600200" cy="571500"/>
                <wp:effectExtent l="5080" t="9525" r="13970" b="9525"/>
                <wp:wrapNone/>
                <wp:docPr id="19" name="Zone de text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24500" w14:textId="69BD63BF" w:rsidR="001416DC" w:rsidRPr="007B0545" w:rsidRDefault="001416DC" w:rsidP="001416DC">
                            <w:pPr>
                              <w:rPr>
                                <w:lang w:val="en-CA"/>
                              </w:rPr>
                            </w:pPr>
                            <w:r w:rsidRPr="007B0545">
                              <w:rPr>
                                <w:lang w:val="en-CA"/>
                              </w:rPr>
                              <w:t>3350</w:t>
                            </w:r>
                            <w:r>
                              <w:rPr>
                                <w:lang w:val="en-CA"/>
                              </w:rPr>
                              <w:t xml:space="preserve"> f</w:t>
                            </w:r>
                            <w:r w:rsidRPr="007B0545">
                              <w:rPr>
                                <w:lang w:val="en-CA"/>
                              </w:rPr>
                              <w:t>amilies contacted</w:t>
                            </w:r>
                            <w:r>
                              <w:rPr>
                                <w:lang w:val="en-CA"/>
                              </w:rPr>
                              <w:t xml:space="preserve"> to assess</w:t>
                            </w:r>
                            <w:r w:rsidRPr="007B0545">
                              <w:rPr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lang w:val="en-CA"/>
                              </w:rPr>
                              <w:t>thei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B20AA" id="Zone de texte 19" o:spid="_x0000_s1027" type="#_x0000_t202" style="position:absolute;margin-left:0;margin-top:80.4pt;width:12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">
                <v:textbox>
                  <w:txbxContent>
                    <w:p w14:paraId="04524500" w14:textId="69BD63BF" w:rsidR="001416DC" w:rsidRPr="007B0545" w:rsidRDefault="001416DC" w:rsidP="001416DC">
                      <w:pPr>
                        <w:rPr>
                          <w:lang w:val="en-CA"/>
                        </w:rPr>
                      </w:pPr>
                      <w:r w:rsidRPr="007B0545">
                        <w:rPr>
                          <w:lang w:val="en-CA"/>
                        </w:rPr>
                        <w:t>3350</w:t>
                      </w:r>
                      <w:r>
                        <w:rPr>
                          <w:lang w:val="en-CA"/>
                        </w:rPr>
                        <w:t xml:space="preserve"> f</w:t>
                      </w:r>
                      <w:r w:rsidRPr="007B0545">
                        <w:rPr>
                          <w:lang w:val="en-CA"/>
                        </w:rPr>
                        <w:t>amilies contacted</w:t>
                      </w:r>
                      <w:r>
                        <w:rPr>
                          <w:lang w:val="en-CA"/>
                        </w:rPr>
                        <w:t xml:space="preserve"> to assess</w:t>
                      </w:r>
                      <w:r w:rsidRPr="007B0545">
                        <w:rPr>
                          <w:lang w:val="en-CA"/>
                        </w:rPr>
                        <w:t xml:space="preserve"> </w:t>
                      </w:r>
                      <w:r>
                        <w:rPr>
                          <w:lang w:val="en-CA"/>
                        </w:rPr>
                        <w:t>their eligibility</w:t>
                      </w:r>
                    </w:p>
                  </w:txbxContent>
                </v:textbox>
              </v:shape>
            </w:pict>
          </mc:Fallback>
        </mc:AlternateContent>
      </w:r>
      <w:r w:rsidRPr="003247B4">
        <w:rPr>
          <w:noProof/>
          <w:lang w:val="en-CA"/>
        </w:rPr>
        <mc:AlternateContent>
          <mc:Choice Requires="wpc">
            <w:drawing>
              <wp:inline distT="0" distB="0" distL="0" distR="0" wp14:anchorId="32D0E570" wp14:editId="056A14EF">
                <wp:extent cx="5303520" cy="6629400"/>
                <wp:effectExtent l="0" t="0" r="0" b="0"/>
                <wp:docPr id="18" name="Zone de dessin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38474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9867DB" w14:textId="77777777" w:rsidR="001416DC" w:rsidRPr="001416DC" w:rsidRDefault="001416DC" w:rsidP="001416DC">
                              <w:pPr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lang w:val="en-CA"/>
                                </w:rPr>
                                <w:t xml:space="preserve">387 </w:t>
                              </w:r>
                              <w:r w:rsidRPr="001416DC">
                                <w:rPr>
                                  <w:lang w:val="en-CA"/>
                                </w:rPr>
                                <w:t>377 pamphlets distributed in 1040 primary schools (89% of schools approached accepted to distribute the pamphlet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71700"/>
                            <a:ext cx="1600200" cy="4578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0B982" w14:textId="77777777" w:rsidR="001416DC" w:rsidRPr="007B0545" w:rsidRDefault="001416DC" w:rsidP="001416DC">
                              <w:pPr>
                                <w:rPr>
                                  <w:b/>
                                  <w:lang w:val="en-CA"/>
                                </w:rPr>
                              </w:pPr>
                              <w:r>
                                <w:rPr>
                                  <w:b/>
                                  <w:lang w:val="en-CA"/>
                                </w:rPr>
                                <w:t>1320 f</w:t>
                              </w:r>
                              <w:r w:rsidRPr="007B0545">
                                <w:rPr>
                                  <w:b/>
                                  <w:lang w:val="en-CA"/>
                                </w:rPr>
                                <w:t>amilie</w:t>
                              </w:r>
                              <w:r>
                                <w:rPr>
                                  <w:b/>
                                  <w:lang w:val="en-CA"/>
                                </w:rPr>
                                <w:t>s met the eligibility criter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1657350"/>
                            <a:ext cx="2514600" cy="342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52968E" w14:textId="77777777" w:rsidR="001416DC" w:rsidRPr="007B0545" w:rsidRDefault="001416DC" w:rsidP="001416DC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  <w:tab w:val="num" w:pos="180"/>
                                </w:tabs>
                                <w:spacing w:after="0" w:line="240" w:lineRule="auto"/>
                                <w:ind w:left="180" w:hanging="180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lang w:val="en-CA"/>
                                </w:rPr>
                                <w:t>Not eligible: 2030</w:t>
                              </w:r>
                              <w:r w:rsidRPr="007B0545">
                                <w:rPr>
                                  <w:lang w:val="en-CA"/>
                                </w:rPr>
                                <w:t xml:space="preserve"> (6</w:t>
                              </w:r>
                              <w:r>
                                <w:rPr>
                                  <w:lang w:val="en-CA"/>
                                </w:rPr>
                                <w:t>1</w:t>
                              </w:r>
                              <w:r w:rsidRPr="007B0545">
                                <w:rPr>
                                  <w:lang w:val="en-CA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45720" y="3429000"/>
                            <a:ext cx="28575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D7007E" w14:textId="65CED7F9" w:rsidR="001416DC" w:rsidRPr="00BB3803" w:rsidRDefault="001416DC" w:rsidP="001416DC">
                              <w:pPr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b/>
                                  <w:lang w:val="en-CA"/>
                                </w:rPr>
                                <w:t xml:space="preserve">Families seen for </w:t>
                              </w:r>
                              <w:r w:rsidRPr="00BB3803">
                                <w:rPr>
                                  <w:b/>
                                  <w:lang w:val="en-CA"/>
                                </w:rPr>
                                <w:t>Visit 1: 6</w:t>
                              </w:r>
                              <w:r>
                                <w:rPr>
                                  <w:b/>
                                  <w:lang w:val="en-CA"/>
                                </w:rPr>
                                <w:t>34 families (48% of eligible families)</w:t>
                              </w:r>
                              <w:r>
                                <w:rPr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2686050"/>
                            <a:ext cx="251460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4AD293" w14:textId="77777777" w:rsidR="001416DC" w:rsidRPr="00C46FF6" w:rsidRDefault="001416DC" w:rsidP="001416D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720"/>
                                  <w:tab w:val="num" w:pos="180"/>
                                </w:tabs>
                                <w:spacing w:after="0" w:line="240" w:lineRule="auto"/>
                                <w:ind w:left="180" w:hanging="180"/>
                                <w:rPr>
                                  <w:lang w:val="fr-FR"/>
                                </w:rPr>
                              </w:pPr>
                              <w:r w:rsidRPr="00130529">
                                <w:rPr>
                                  <w:lang w:val="en-CA"/>
                                </w:rPr>
                                <w:t xml:space="preserve">Chose not to participate: </w:t>
                              </w:r>
                              <w:r>
                                <w:rPr>
                                  <w:lang w:val="fr-FR"/>
                                </w:rPr>
                                <w:t xml:space="preserve">686 </w:t>
                              </w:r>
                              <w:r w:rsidRPr="00A61528">
                                <w:rPr>
                                  <w:lang w:val="fr-FR"/>
                                </w:rPr>
                                <w:t>(</w:t>
                              </w:r>
                              <w:r w:rsidRPr="00C46FF6">
                                <w:rPr>
                                  <w:lang w:val="fr-FR"/>
                                </w:rPr>
                                <w:t xml:space="preserve">52%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571365"/>
                            <a:ext cx="2903220" cy="4578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34C748" w14:textId="76FF122F" w:rsidR="001416DC" w:rsidRPr="00567DC5" w:rsidRDefault="001416DC" w:rsidP="001416DC">
                              <w:pPr>
                                <w:rPr>
                                  <w:b/>
                                  <w:lang w:val="en-CA"/>
                                </w:rPr>
                              </w:pPr>
                              <w:r>
                                <w:rPr>
                                  <w:b/>
                                  <w:lang w:val="en-CA"/>
                                </w:rPr>
                                <w:t>Families invited for Visit 2: 6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5143500"/>
                            <a:ext cx="25146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AAFD36" w14:textId="77777777" w:rsidR="001416DC" w:rsidRPr="00F6425F" w:rsidRDefault="001416DC" w:rsidP="001416D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720"/>
                                  <w:tab w:val="num" w:pos="180"/>
                                </w:tabs>
                                <w:spacing w:after="0" w:line="360" w:lineRule="auto"/>
                                <w:ind w:left="180" w:hanging="180"/>
                                <w:rPr>
                                  <w:lang w:val="en-CA"/>
                                </w:rPr>
                              </w:pPr>
                              <w:r w:rsidRPr="00F6425F">
                                <w:rPr>
                                  <w:lang w:val="en-CA"/>
                                </w:rPr>
                                <w:t>Refused participation to Visit 2: 41</w:t>
                              </w:r>
                            </w:p>
                            <w:p w14:paraId="61C0DD9A" w14:textId="77777777" w:rsidR="001416DC" w:rsidRPr="00F6425F" w:rsidRDefault="001416DC" w:rsidP="001416D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clear" w:pos="720"/>
                                  <w:tab w:val="num" w:pos="180"/>
                                </w:tabs>
                                <w:spacing w:after="0" w:line="360" w:lineRule="auto"/>
                                <w:ind w:left="180" w:hanging="180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lang w:val="en-CA"/>
                                </w:rPr>
                                <w:t>Lost to follow-up: 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685800" y="800100"/>
                            <a:ext cx="635" cy="2279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685800" y="1600200"/>
                            <a:ext cx="635" cy="5715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685800" y="2629535"/>
                            <a:ext cx="635" cy="800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685800" y="3886835"/>
                            <a:ext cx="635" cy="6851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685800" y="1828165"/>
                            <a:ext cx="1371600" cy="12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685800" y="2857500"/>
                            <a:ext cx="137160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685800" y="5486400"/>
                            <a:ext cx="137160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3999865"/>
                            <a:ext cx="2514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60D325" w14:textId="77777777" w:rsidR="001416DC" w:rsidRPr="007B0545" w:rsidRDefault="001416DC" w:rsidP="001416DC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  <w:tab w:val="num" w:pos="180"/>
                                </w:tabs>
                                <w:spacing w:after="0" w:line="240" w:lineRule="auto"/>
                                <w:ind w:left="180" w:hanging="180"/>
                                <w:rPr>
                                  <w:lang w:val="en-CA"/>
                                </w:rPr>
                              </w:pPr>
                              <w:r>
                                <w:rPr>
                                  <w:lang w:val="en-CA"/>
                                </w:rPr>
                                <w:t>R</w:t>
                              </w:r>
                              <w:r w:rsidRPr="007B0545">
                                <w:rPr>
                                  <w:lang w:val="en-CA"/>
                                </w:rPr>
                                <w:t xml:space="preserve">emoved from study </w:t>
                              </w:r>
                              <w:r>
                                <w:rPr>
                                  <w:lang w:val="en-CA"/>
                                </w:rPr>
                                <w:t>by research team: 4 (0.6</w:t>
                              </w:r>
                              <w:r w:rsidRPr="009D1A5D">
                                <w:rPr>
                                  <w:lang w:val="en-CA"/>
                                </w:rPr>
                                <w:t>%)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685800" y="4228465"/>
                            <a:ext cx="1371600" cy="12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674370" y="5029200"/>
                            <a:ext cx="635" cy="800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2D0E570" id="Zone de dessin 18" o:spid="_x0000_s1028" editas="canvas" style="width:417.6pt;height:522pt;mso-position-horizontal-relative:char;mso-position-vertical-relative:line" coordsize="53035,662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53035;height:66294;visibility:visible;mso-wrap-style:square">
                  <v:fill o:detectmouseclick="t"/>
                  <v:path o:connecttype="none"/>
                </v:shape>
                <v:shape id="Text Box 4" o:spid="_x0000_s1030" type="#_x0000_t202" style="position:absolute;width:30384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6B9867DB" w14:textId="77777777" w:rsidR="001416DC" w:rsidRPr="001416DC" w:rsidRDefault="001416DC" w:rsidP="001416DC">
                        <w:pPr>
                          <w:rPr>
                            <w:lang w:val="en-CA"/>
                          </w:rPr>
                        </w:pPr>
                        <w:r>
                          <w:rPr>
                            <w:lang w:val="en-CA"/>
                          </w:rPr>
                          <w:t xml:space="preserve">387 </w:t>
                        </w:r>
                        <w:r w:rsidRPr="001416DC">
                          <w:rPr>
                            <w:lang w:val="en-CA"/>
                          </w:rPr>
                          <w:t>377 pamphlets distributed in 1040 primary schools (89% of schools approached accepted to distribute the pamphlets)</w:t>
                        </w:r>
                      </w:p>
                    </w:txbxContent>
                  </v:textbox>
                </v:shape>
                <v:shape id="Text Box 5" o:spid="_x0000_s1031" type="#_x0000_t202" style="position:absolute;top:21717;width:16002;height:4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1C80B982" w14:textId="77777777" w:rsidR="001416DC" w:rsidRPr="007B0545" w:rsidRDefault="001416DC" w:rsidP="001416DC">
                        <w:pPr>
                          <w:rPr>
                            <w:b/>
                            <w:lang w:val="en-CA"/>
                          </w:rPr>
                        </w:pPr>
                        <w:r>
                          <w:rPr>
                            <w:b/>
                            <w:lang w:val="en-CA"/>
                          </w:rPr>
                          <w:t>1320 f</w:t>
                        </w:r>
                        <w:r w:rsidRPr="007B0545">
                          <w:rPr>
                            <w:b/>
                            <w:lang w:val="en-CA"/>
                          </w:rPr>
                          <w:t>amilie</w:t>
                        </w:r>
                        <w:r>
                          <w:rPr>
                            <w:b/>
                            <w:lang w:val="en-CA"/>
                          </w:rPr>
                          <w:t>s met the eligibility criteria</w:t>
                        </w:r>
                      </w:p>
                    </w:txbxContent>
                  </v:textbox>
                </v:shape>
                <v:shape id="Text Box 6" o:spid="_x0000_s1032" type="#_x0000_t202" style="position:absolute;left:20574;top:16573;width:25146;height:3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2E52968E" w14:textId="77777777" w:rsidR="001416DC" w:rsidRPr="007B0545" w:rsidRDefault="001416DC" w:rsidP="001416DC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  <w:tab w:val="num" w:pos="180"/>
                          </w:tabs>
                          <w:spacing w:after="0" w:line="240" w:lineRule="auto"/>
                          <w:ind w:left="180" w:hanging="180"/>
                          <w:rPr>
                            <w:lang w:val="en-CA"/>
                          </w:rPr>
                        </w:pPr>
                        <w:r>
                          <w:rPr>
                            <w:lang w:val="en-CA"/>
                          </w:rPr>
                          <w:t>Not eligible: 2030</w:t>
                        </w:r>
                        <w:r w:rsidRPr="007B0545">
                          <w:rPr>
                            <w:lang w:val="en-CA"/>
                          </w:rPr>
                          <w:t xml:space="preserve"> (6</w:t>
                        </w:r>
                        <w:r>
                          <w:rPr>
                            <w:lang w:val="en-CA"/>
                          </w:rPr>
                          <w:t>1</w:t>
                        </w:r>
                        <w:r w:rsidRPr="007B0545">
                          <w:rPr>
                            <w:lang w:val="en-CA"/>
                          </w:rPr>
                          <w:t>%)</w:t>
                        </w:r>
                      </w:p>
                    </w:txbxContent>
                  </v:textbox>
                </v:shape>
                <v:shape id="Text Box 7" o:spid="_x0000_s1033" type="#_x0000_t202" style="position:absolute;left:457;top:34290;width:28575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3FD7007E" w14:textId="65CED7F9" w:rsidR="001416DC" w:rsidRPr="00BB3803" w:rsidRDefault="001416DC" w:rsidP="001416DC">
                        <w:pPr>
                          <w:rPr>
                            <w:lang w:val="en-CA"/>
                          </w:rPr>
                        </w:pPr>
                        <w:r>
                          <w:rPr>
                            <w:b/>
                            <w:lang w:val="en-CA"/>
                          </w:rPr>
                          <w:t xml:space="preserve">Families seen for </w:t>
                        </w:r>
                        <w:r w:rsidRPr="00BB3803">
                          <w:rPr>
                            <w:b/>
                            <w:lang w:val="en-CA"/>
                          </w:rPr>
                          <w:t>Visit 1: 6</w:t>
                        </w:r>
                        <w:r>
                          <w:rPr>
                            <w:b/>
                            <w:lang w:val="en-CA"/>
                          </w:rPr>
                          <w:t>34 families (48% of eligible families)</w:t>
                        </w:r>
                        <w:r>
                          <w:rPr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8" o:spid="_x0000_s1034" type="#_x0000_t202" style="position:absolute;left:20574;top:26860;width:2514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054AD293" w14:textId="77777777" w:rsidR="001416DC" w:rsidRPr="00C46FF6" w:rsidRDefault="001416DC" w:rsidP="001416D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clear" w:pos="720"/>
                            <w:tab w:val="num" w:pos="180"/>
                          </w:tabs>
                          <w:spacing w:after="0" w:line="240" w:lineRule="auto"/>
                          <w:ind w:left="180" w:hanging="180"/>
                          <w:rPr>
                            <w:lang w:val="fr-FR"/>
                          </w:rPr>
                        </w:pPr>
                        <w:r w:rsidRPr="00130529">
                          <w:rPr>
                            <w:lang w:val="en-CA"/>
                          </w:rPr>
                          <w:t xml:space="preserve">Chose not to participate: </w:t>
                        </w:r>
                        <w:r>
                          <w:rPr>
                            <w:lang w:val="fr-FR"/>
                          </w:rPr>
                          <w:t xml:space="preserve">686 </w:t>
                        </w:r>
                        <w:r w:rsidRPr="00A61528">
                          <w:rPr>
                            <w:lang w:val="fr-FR"/>
                          </w:rPr>
                          <w:t>(</w:t>
                        </w:r>
                        <w:r w:rsidRPr="00C46FF6">
                          <w:rPr>
                            <w:lang w:val="fr-FR"/>
                          </w:rPr>
                          <w:t xml:space="preserve">52%) </w:t>
                        </w:r>
                      </w:p>
                    </w:txbxContent>
                  </v:textbox>
                </v:shape>
                <v:shape id="Text Box 9" o:spid="_x0000_s1035" type="#_x0000_t202" style="position:absolute;top:45713;width:29032;height:4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1434C748" w14:textId="76FF122F" w:rsidR="001416DC" w:rsidRPr="00567DC5" w:rsidRDefault="001416DC" w:rsidP="001416DC">
                        <w:pPr>
                          <w:rPr>
                            <w:b/>
                            <w:lang w:val="en-CA"/>
                          </w:rPr>
                        </w:pPr>
                        <w:r>
                          <w:rPr>
                            <w:b/>
                            <w:lang w:val="en-CA"/>
                          </w:rPr>
                          <w:t>Families invited for Visit 2: 630</w:t>
                        </w:r>
                      </w:p>
                    </w:txbxContent>
                  </v:textbox>
                </v:shape>
                <v:shape id="Text Box 10" o:spid="_x0000_s1036" type="#_x0000_t202" style="position:absolute;left:20574;top:51435;width:25146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53AAFD36" w14:textId="77777777" w:rsidR="001416DC" w:rsidRPr="00F6425F" w:rsidRDefault="001416DC" w:rsidP="001416D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clear" w:pos="720"/>
                            <w:tab w:val="num" w:pos="180"/>
                          </w:tabs>
                          <w:spacing w:after="0" w:line="360" w:lineRule="auto"/>
                          <w:ind w:left="180" w:hanging="180"/>
                          <w:rPr>
                            <w:lang w:val="en-CA"/>
                          </w:rPr>
                        </w:pPr>
                        <w:r w:rsidRPr="00F6425F">
                          <w:rPr>
                            <w:lang w:val="en-CA"/>
                          </w:rPr>
                          <w:t>Refused participation to Visit 2: 41</w:t>
                        </w:r>
                      </w:p>
                      <w:p w14:paraId="61C0DD9A" w14:textId="77777777" w:rsidR="001416DC" w:rsidRPr="00F6425F" w:rsidRDefault="001416DC" w:rsidP="001416D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clear" w:pos="720"/>
                            <w:tab w:val="num" w:pos="180"/>
                          </w:tabs>
                          <w:spacing w:after="0" w:line="360" w:lineRule="auto"/>
                          <w:ind w:left="180" w:hanging="180"/>
                          <w:rPr>
                            <w:lang w:val="en-CA"/>
                          </w:rPr>
                        </w:pPr>
                        <w:r>
                          <w:rPr>
                            <w:lang w:val="en-CA"/>
                          </w:rPr>
                          <w:t>Lost to follow-up: 19</w:t>
                        </w:r>
                      </w:p>
                    </w:txbxContent>
                  </v:textbox>
                </v:shape>
                <v:line id="Line 11" o:spid="_x0000_s1037" style="position:absolute;visibility:visible;mso-wrap-style:square" from="6858,8001" to="6864,10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">
                  <v:stroke endarrow="block"/>
                </v:line>
                <v:line id="Line 12" o:spid="_x0000_s1038" style="position:absolute;visibility:visible;mso-wrap-style:square" from="6858,16002" to="6864,21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">
                  <v:stroke endarrow="block"/>
                </v:line>
                <v:line id="Line 13" o:spid="_x0000_s1039" style="position:absolute;visibility:visible;mso-wrap-style:square" from="6858,26295" to="6864,34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    <v:stroke endarrow="block"/>
                </v:line>
                <v:line id="Line 14" o:spid="_x0000_s1040" style="position:absolute;visibility:visible;mso-wrap-style:square" from="6858,38868" to="6864,45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">
                  <v:stroke endarrow="block"/>
                </v:line>
                <v:line id="Line 15" o:spid="_x0000_s1041" style="position:absolute;visibility:visible;mso-wrap-style:square" from="6858,18281" to="20574,18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">
                  <v:stroke endarrow="block"/>
                </v:line>
                <v:line id="Line 16" o:spid="_x0000_s1042" style="position:absolute;visibility:visible;mso-wrap-style:square" from="6858,28575" to="20574,28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ZLwgAAANsAAAAPAAAAZHJzL2Rvd25yZXYueG1sRE/fa8Iw&#10;EH4X/B/CCXvT1A2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DCa5ZLwgAAANsAAAAPAAAA&#10;AAAAAAAAAAAAAAcCAABkcnMvZG93bnJldi54bWxQSwUGAAAAAAMAAwC3AAAA9gIAAAAA&#10;">
                  <v:stroke endarrow="block"/>
                </v:line>
                <v:line id="Line 17" o:spid="_x0000_s1043" style="position:absolute;visibility:visible;mso-wrap-style:square" from="6858,54864" to="20574,54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g4/wgAAANsAAAAPAAAAZHJzL2Rvd25yZXYueG1sRE/fa8Iw&#10;EH4X/B/CCXvT1D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BNgg4/wgAAANsAAAAPAAAA&#10;AAAAAAAAAAAAAAcCAABkcnMvZG93bnJldi54bWxQSwUGAAAAAAMAAwC3AAAA9gIAAAAA&#10;">
                  <v:stroke endarrow="block"/>
                </v:line>
                <v:shape id="Text Box 18" o:spid="_x0000_s1044" type="#_x0000_t202" style="position:absolute;left:20574;top:39998;width:2514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5560D325" w14:textId="77777777" w:rsidR="001416DC" w:rsidRPr="007B0545" w:rsidRDefault="001416DC" w:rsidP="001416DC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clear" w:pos="720"/>
                            <w:tab w:val="num" w:pos="180"/>
                          </w:tabs>
                          <w:spacing w:after="0" w:line="240" w:lineRule="auto"/>
                          <w:ind w:left="180" w:hanging="180"/>
                          <w:rPr>
                            <w:lang w:val="en-CA"/>
                          </w:rPr>
                        </w:pPr>
                        <w:r>
                          <w:rPr>
                            <w:lang w:val="en-CA"/>
                          </w:rPr>
                          <w:t>R</w:t>
                        </w:r>
                        <w:r w:rsidRPr="007B0545">
                          <w:rPr>
                            <w:lang w:val="en-CA"/>
                          </w:rPr>
                          <w:t xml:space="preserve">emoved from study </w:t>
                        </w:r>
                        <w:r>
                          <w:rPr>
                            <w:lang w:val="en-CA"/>
                          </w:rPr>
                          <w:t>by research team: 4 (0.6</w:t>
                        </w:r>
                        <w:r w:rsidRPr="009D1A5D">
                          <w:rPr>
                            <w:lang w:val="en-CA"/>
                          </w:rPr>
                          <w:t>%)*</w:t>
                        </w:r>
                      </w:p>
                    </w:txbxContent>
                  </v:textbox>
                </v:shape>
                <v:line id="Line 19" o:spid="_x0000_s1045" style="position:absolute;visibility:visible;mso-wrap-style:square" from="6858,42284" to="20574,42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">
                  <v:stroke endarrow="block"/>
                </v:line>
                <v:line id="Line 20" o:spid="_x0000_s1046" style="position:absolute;visibility:visible;mso-wrap-style:square" from="6743,50292" to="6750,58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">
                  <v:stroke endarrow="block"/>
                </v:line>
                <w10:anchorlock/>
              </v:group>
            </w:pict>
          </mc:Fallback>
        </mc:AlternateContent>
      </w:r>
    </w:p>
    <w:p w14:paraId="1884FCAB" w14:textId="77777777" w:rsidR="001416DC" w:rsidRDefault="001416DC" w:rsidP="001416DC">
      <w:pPr>
        <w:ind w:left="180"/>
        <w:rPr>
          <w:sz w:val="20"/>
          <w:szCs w:val="20"/>
          <w:lang w:val="en-CA"/>
        </w:rPr>
      </w:pPr>
    </w:p>
    <w:p w14:paraId="40DDE3B8" w14:textId="45FCAEB3" w:rsidR="001416DC" w:rsidRPr="003247B4" w:rsidRDefault="001416DC" w:rsidP="001416DC">
      <w:pPr>
        <w:rPr>
          <w:lang w:val="en-CA"/>
        </w:rPr>
      </w:pPr>
      <w:r w:rsidRPr="00B93722">
        <w:rPr>
          <w:sz w:val="20"/>
          <w:szCs w:val="20"/>
          <w:lang w:val="en-CA"/>
        </w:rPr>
        <w:lastRenderedPageBreak/>
        <w:t>* Families were removed from study because child</w:t>
      </w:r>
      <w:r>
        <w:rPr>
          <w:sz w:val="20"/>
          <w:szCs w:val="20"/>
          <w:lang w:val="en-CA"/>
        </w:rPr>
        <w:t xml:space="preserve"> or parents was</w:t>
      </w:r>
      <w:r w:rsidRPr="00B93722">
        <w:rPr>
          <w:sz w:val="20"/>
          <w:szCs w:val="20"/>
          <w:lang w:val="en-CA"/>
        </w:rPr>
        <w:t xml:space="preserve"> unable </w:t>
      </w:r>
      <w:r>
        <w:rPr>
          <w:sz w:val="20"/>
          <w:szCs w:val="20"/>
          <w:lang w:val="en-CA"/>
        </w:rPr>
        <w:t xml:space="preserve">or refused </w:t>
      </w:r>
      <w:r w:rsidRPr="00B93722">
        <w:rPr>
          <w:sz w:val="20"/>
          <w:szCs w:val="20"/>
          <w:lang w:val="en-CA"/>
        </w:rPr>
        <w:t>to</w:t>
      </w:r>
      <w:r>
        <w:rPr>
          <w:sz w:val="20"/>
          <w:szCs w:val="20"/>
          <w:lang w:val="en-CA"/>
        </w:rPr>
        <w:t xml:space="preserve"> complete most or all of data collection for baseline assessment after</w:t>
      </w:r>
      <w:r w:rsidR="007F54A4">
        <w:rPr>
          <w:sz w:val="20"/>
          <w:szCs w:val="20"/>
          <w:lang w:val="en-CA"/>
        </w:rPr>
        <w:t xml:space="preserve"> having </w:t>
      </w:r>
      <w:r>
        <w:rPr>
          <w:sz w:val="20"/>
          <w:szCs w:val="20"/>
          <w:lang w:val="en-CA"/>
        </w:rPr>
        <w:t>provid</w:t>
      </w:r>
      <w:r w:rsidR="007F54A4">
        <w:rPr>
          <w:sz w:val="20"/>
          <w:szCs w:val="20"/>
          <w:lang w:val="en-CA"/>
        </w:rPr>
        <w:t>ed</w:t>
      </w:r>
      <w:r>
        <w:rPr>
          <w:sz w:val="20"/>
          <w:szCs w:val="20"/>
          <w:lang w:val="en-CA"/>
        </w:rPr>
        <w:t xml:space="preserve"> consent to participate</w:t>
      </w:r>
    </w:p>
    <w:p w14:paraId="43A84683" w14:textId="77777777" w:rsidR="005F5DE7" w:rsidRDefault="005F5DE7" w:rsidP="0096618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</w:t>
      </w:r>
      <w:r w:rsidRPr="00D01300">
        <w:rPr>
          <w:rFonts w:ascii="Times New Roman" w:hAnsi="Times New Roman" w:cs="Times New Roman"/>
          <w:b/>
          <w:sz w:val="24"/>
          <w:szCs w:val="24"/>
          <w:lang w:val="en-CA"/>
        </w:rPr>
        <w:t>Table 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>omparison of baseline characteristics for participants who completed the follow-up visit (n=564) with those who did not (n=66), for a total of 630 participants to the QUALITY study</w:t>
      </w:r>
    </w:p>
    <w:tbl>
      <w:tblPr>
        <w:tblpPr w:leftFromText="141" w:rightFromText="141" w:vertAnchor="text" w:horzAnchor="margin" w:tblpY="195"/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992"/>
      </w:tblGrid>
      <w:tr w:rsidR="00966180" w:rsidRPr="000617F1" w14:paraId="4FE079DA" w14:textId="77777777" w:rsidTr="00314291">
        <w:trPr>
          <w:trHeight w:val="60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CFB" w14:textId="77777777" w:rsidR="00966180" w:rsidRPr="000617F1" w:rsidRDefault="00966180" w:rsidP="00966180">
            <w:pPr>
              <w:spacing w:after="0" w:line="240" w:lineRule="auto"/>
              <w:ind w:left="50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C4AC8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Completed follow-up</w:t>
            </w:r>
          </w:p>
          <w:p w14:paraId="549DAD14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(n=56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5AA9D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Lost to follow-up</w:t>
            </w:r>
          </w:p>
          <w:p w14:paraId="346F146A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(n=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EF602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p-value</w:t>
            </w:r>
          </w:p>
        </w:tc>
      </w:tr>
      <w:tr w:rsidR="00966180" w:rsidRPr="000617F1" w14:paraId="088F7F47" w14:textId="77777777" w:rsidTr="00314291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2D7" w14:textId="64968CF2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ge (y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95B" w14:textId="00AFA719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9.6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4D97" w14:textId="51D1E6C5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9.6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45220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26</w:t>
            </w:r>
          </w:p>
        </w:tc>
      </w:tr>
      <w:tr w:rsidR="00966180" w:rsidRPr="000617F1" w14:paraId="462CAF6E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E9E" w14:textId="4060B4D1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33D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BB5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8B2B6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21</w:t>
            </w:r>
          </w:p>
        </w:tc>
      </w:tr>
      <w:tr w:rsidR="00966180" w:rsidRPr="000617F1" w14:paraId="154613AF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FB75" w14:textId="77777777" w:rsidR="00966180" w:rsidRPr="000617F1" w:rsidRDefault="00966180" w:rsidP="0096618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91F0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AD9C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CF23D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966180" w:rsidRPr="000617F1" w14:paraId="0397CA34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EE6D" w14:textId="77777777" w:rsidR="00966180" w:rsidRPr="000617F1" w:rsidRDefault="00966180" w:rsidP="0096618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9ADF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3D9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1CF3A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966180" w:rsidRPr="000617F1" w14:paraId="2D752843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D01B" w14:textId="5D60CB78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arent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83E3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5A7C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BF14E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60</w:t>
            </w:r>
          </w:p>
        </w:tc>
      </w:tr>
      <w:tr w:rsidR="00966180" w:rsidRPr="000617F1" w14:paraId="1BE384A2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64D8A" w14:textId="77777777" w:rsidR="00966180" w:rsidRPr="000617F1" w:rsidRDefault="00966180" w:rsidP="0096618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parents with high school degree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474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45B6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F3C91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966180" w:rsidRPr="000617F1" w14:paraId="221287C8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FB5E" w14:textId="77777777" w:rsidR="00966180" w:rsidRPr="000617F1" w:rsidRDefault="00966180" w:rsidP="0096618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 least 1 parent</w:t>
            </w:r>
            <w:r w:rsidRPr="00061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echnical/vocational/trade school de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07AF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A9CD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D1D8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966180" w:rsidRPr="000617F1" w14:paraId="5851DDC7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FBEED" w14:textId="77777777" w:rsidR="00966180" w:rsidRPr="000617F1" w:rsidRDefault="00966180" w:rsidP="00966180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least 1 parent </w:t>
            </w:r>
            <w:r w:rsidRPr="00061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university de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5792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7532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4F46E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966180" w:rsidRPr="000617F1" w14:paraId="65A8C485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F83" w14:textId="6C908A44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MI z-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4B8" w14:textId="32450F04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0.7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18C5" w14:textId="6C2914EA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0.9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81634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0.177</w:t>
            </w:r>
          </w:p>
        </w:tc>
      </w:tr>
      <w:tr w:rsidR="00966180" w:rsidRPr="000617F1" w14:paraId="7440AECC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748" w14:textId="5A9B0FB3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anner stage &gt;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D62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CB3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5D1DB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07</w:t>
            </w:r>
          </w:p>
        </w:tc>
      </w:tr>
      <w:tr w:rsidR="00966180" w:rsidRPr="000617F1" w14:paraId="696AD28D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C0E" w14:textId="63F44E25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ercent body fat mas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058" w14:textId="03E985B4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26.1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22A" w14:textId="37927E00" w:rsidR="00966180" w:rsidRPr="000617F1" w:rsidRDefault="00314291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30.0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966180"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69911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06</w:t>
            </w:r>
          </w:p>
        </w:tc>
      </w:tr>
      <w:tr w:rsidR="00966180" w:rsidRPr="000617F1" w14:paraId="6344547A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5FF7" w14:textId="197379DD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VPA (min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510F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7.7 (31.1 – 6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8D7C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7.1 (31.9 – 6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48A24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38</w:t>
            </w:r>
          </w:p>
        </w:tc>
      </w:tr>
      <w:tr w:rsidR="00966180" w:rsidRPr="000617F1" w14:paraId="1340E02C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E83" w14:textId="737FE5EA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creen time (hr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7A8A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2 (1.3 – 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B68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2 (1.4 – 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A544C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45</w:t>
            </w:r>
          </w:p>
        </w:tc>
      </w:tr>
      <w:tr w:rsidR="00966180" w:rsidRPr="000617F1" w14:paraId="67F45F59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B580" w14:textId="1D3A884B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tsuda-IS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CE35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.4 (6.3 – 1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B7DF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.6 (4.4 – 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CC02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08</w:t>
            </w:r>
          </w:p>
        </w:tc>
      </w:tr>
      <w:tr w:rsidR="00966180" w:rsidRPr="000617F1" w14:paraId="3247E527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C89A" w14:textId="734DE3BC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MA-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8BAB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 (0.6 – 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032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1 (0.7 – 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2B573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06</w:t>
            </w:r>
          </w:p>
        </w:tc>
      </w:tr>
      <w:tr w:rsidR="00966180" w:rsidRPr="000617F1" w14:paraId="065C6122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E3FC" w14:textId="305EF886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U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I/G 3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F3B8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5.9 (17.6 – 3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A406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.4 (20.1 – 5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74D47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20</w:t>
            </w:r>
          </w:p>
        </w:tc>
      </w:tr>
      <w:tr w:rsidR="00966180" w:rsidRPr="000617F1" w14:paraId="418BBED5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FBA4" w14:textId="0F8655E5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U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I/G 120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9573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6.9 (19.7 – 3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3292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.7 (19.5 – 5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AE40D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51</w:t>
            </w:r>
          </w:p>
        </w:tc>
      </w:tr>
      <w:tr w:rsidR="00966180" w:rsidRPr="000617F1" w14:paraId="0F6BC7E4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1D0" w14:textId="12AE7262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otal energy intake (kcal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E9A4" w14:textId="50AA302C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702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DA38" w14:textId="1DFA2DA1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555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C858A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06</w:t>
            </w:r>
          </w:p>
        </w:tc>
      </w:tr>
      <w:tr w:rsidR="00966180" w:rsidRPr="000617F1" w14:paraId="0EB518EF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79E" w14:textId="7BC9206E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rbohydrat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E4F" w14:textId="7B07F9B1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53.0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23B" w14:textId="5F998D43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51.9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CD0DB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97</w:t>
            </w:r>
          </w:p>
        </w:tc>
      </w:tr>
      <w:tr w:rsidR="00966180" w:rsidRPr="000617F1" w14:paraId="4056A179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537" w14:textId="68CAFC14" w:rsidR="00966180" w:rsidRPr="000617F1" w:rsidRDefault="00313BCD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otal f</w:t>
            </w:r>
            <w:r w:rsidR="00966180"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at 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841" w14:textId="0C63E82C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32.3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753" w14:textId="773B808A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32.1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CD93B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66</w:t>
            </w:r>
          </w:p>
        </w:tc>
      </w:tr>
      <w:tr w:rsidR="00966180" w:rsidRPr="000617F1" w14:paraId="2AA68AD9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6E28" w14:textId="707FDED8" w:rsidR="00966180" w:rsidRPr="000617F1" w:rsidRDefault="00314291" w:rsidP="00966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E26" w14:textId="4E52AED6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1.5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492" w14:textId="67B37E10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1.2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F7ACA" w14:textId="77777777" w:rsidR="00966180" w:rsidRPr="000617F1" w:rsidRDefault="00966180" w:rsidP="0096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24</w:t>
            </w:r>
          </w:p>
        </w:tc>
      </w:tr>
      <w:tr w:rsidR="006172CD" w:rsidRPr="000617F1" w14:paraId="0C89B8FF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3744" w14:textId="733D378E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UFA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762" w14:textId="10D25A4F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5.5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2F9D" w14:textId="6514D16B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5.3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61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F58AC" w14:textId="19E172E6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09</w:t>
            </w:r>
          </w:p>
        </w:tc>
      </w:tr>
      <w:tr w:rsidR="006172CD" w:rsidRPr="000617F1" w14:paraId="73D1CCF8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4BEC" w14:textId="7CD7F9AB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UFA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73CD" w14:textId="699E2999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1.3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5BDD" w14:textId="59EFAE75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1.3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61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1DF56" w14:textId="79C0D9F3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75</w:t>
            </w:r>
          </w:p>
        </w:tc>
      </w:tr>
      <w:tr w:rsidR="006172CD" w:rsidRPr="000617F1" w14:paraId="3AF404C7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D26" w14:textId="44AF3AD3" w:rsidR="006172CD" w:rsidRPr="000617F1" w:rsidRDefault="00314291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rotei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FE3D" w14:textId="62C7BE4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6.0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1F10" w14:textId="14F88F16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7.2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4656E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50</w:t>
            </w:r>
          </w:p>
        </w:tc>
      </w:tr>
      <w:tr w:rsidR="006172CD" w:rsidRPr="000617F1" w14:paraId="2FD1BE52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BA3" w14:textId="65504BF4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Fiber 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g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1C9" w14:textId="4DA1C1CF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3.4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1022" w14:textId="55AD751B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2.1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6172CD"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3A019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26</w:t>
            </w:r>
          </w:p>
        </w:tc>
      </w:tr>
      <w:tr w:rsidR="006172CD" w:rsidRPr="000617F1" w14:paraId="181DCF9A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C7C" w14:textId="60716954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e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etables and fruit (serving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A978" w14:textId="4C97CD23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4.4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1D1" w14:textId="1B127A9A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4.0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6172CD"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BF4DF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54</w:t>
            </w:r>
          </w:p>
        </w:tc>
      </w:tr>
      <w:tr w:rsidR="006172CD" w:rsidRPr="000617F1" w14:paraId="779A8B80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1073" w14:textId="05F3C8FC" w:rsidR="006172CD" w:rsidRPr="000617F1" w:rsidRDefault="00314291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rain products (serving/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ECE3" w14:textId="2995869B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4.7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386" w14:textId="5F139535" w:rsidR="006172CD" w:rsidRPr="000617F1" w:rsidRDefault="00314291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4.3 </w:t>
            </w:r>
            <w:r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6172CD"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39B53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42</w:t>
            </w:r>
          </w:p>
        </w:tc>
      </w:tr>
      <w:tr w:rsidR="006172CD" w:rsidRPr="000617F1" w14:paraId="2774FF2A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138" w14:textId="1421F9CD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ea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 and alternatives (serving/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E22" w14:textId="40C50A73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9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3E2" w14:textId="46661E8A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9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51AD60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91</w:t>
            </w:r>
          </w:p>
        </w:tc>
      </w:tr>
      <w:tr w:rsidR="006172CD" w:rsidRPr="000617F1" w14:paraId="79D8C895" w14:textId="77777777" w:rsidTr="0031429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A614" w14:textId="479574FE" w:rsidR="006172CD" w:rsidRPr="000617F1" w:rsidRDefault="006172CD" w:rsidP="0061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il</w:t>
            </w:r>
            <w:r w:rsidR="0031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k and alternatives (serving/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3377" w14:textId="066EF025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9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5325" w14:textId="0863CA93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.6 </w:t>
            </w:r>
            <w:r w:rsidR="00314291" w:rsidRPr="00984B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="00314291" w:rsidRPr="00260C8B" w:rsidDel="00B16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061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A7008" w14:textId="77777777" w:rsidR="006172CD" w:rsidRPr="000617F1" w:rsidRDefault="006172CD" w:rsidP="0061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061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0.046</w:t>
            </w:r>
          </w:p>
        </w:tc>
      </w:tr>
    </w:tbl>
    <w:p w14:paraId="320AB45D" w14:textId="56C9C5AF" w:rsidR="003B6B48" w:rsidRDefault="003B6B48" w:rsidP="0096618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CC5C881" w14:textId="3293B1D1" w:rsidR="005F5DE7" w:rsidRDefault="00314291" w:rsidP="0096618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CA"/>
        </w:rPr>
      </w:pPr>
      <w:r w:rsidRPr="00314291">
        <w:rPr>
          <w:rFonts w:ascii="Times New Roman" w:hAnsi="Times New Roman" w:cs="Times New Roman"/>
          <w:sz w:val="20"/>
          <w:szCs w:val="24"/>
          <w:lang w:val="en-CA"/>
        </w:rPr>
        <w:t>Values are percentages, medians (IQRs), or means ± SDs</w:t>
      </w:r>
      <w:r w:rsidRPr="00314291">
        <w:rPr>
          <w:rFonts w:ascii="Times New Roman" w:hAnsi="Times New Roman" w:cs="Times New Roman"/>
          <w:sz w:val="20"/>
          <w:szCs w:val="24"/>
          <w:lang w:val="en-CA"/>
        </w:rPr>
        <w:t>.</w:t>
      </w:r>
      <w:r w:rsidRPr="00314291">
        <w:rPr>
          <w:rFonts w:ascii="Times New Roman" w:hAnsi="Times New Roman" w:cs="Times New Roman"/>
          <w:sz w:val="20"/>
          <w:szCs w:val="24"/>
          <w:lang w:val="en-CA"/>
        </w:rPr>
        <w:t xml:space="preserve"> </w:t>
      </w:r>
      <w:r w:rsidR="005F5DE7" w:rsidRPr="00314291">
        <w:rPr>
          <w:rFonts w:ascii="Times New Roman" w:hAnsi="Times New Roman" w:cs="Times New Roman"/>
          <w:sz w:val="20"/>
          <w:szCs w:val="24"/>
          <w:lang w:val="en-CA"/>
        </w:rPr>
        <w:t>P-values are for chi-squared tests in the case of categorical</w:t>
      </w:r>
      <w:r w:rsidR="005F5DE7">
        <w:rPr>
          <w:rFonts w:ascii="Times New Roman" w:hAnsi="Times New Roman" w:cs="Times New Roman"/>
          <w:sz w:val="20"/>
          <w:szCs w:val="24"/>
          <w:lang w:val="en-CA"/>
        </w:rPr>
        <w:t xml:space="preserve"> variables and for t-tests </w:t>
      </w:r>
      <w:r w:rsidR="000F5CC9">
        <w:rPr>
          <w:rFonts w:ascii="Times New Roman" w:hAnsi="Times New Roman" w:cs="Times New Roman"/>
          <w:sz w:val="20"/>
          <w:szCs w:val="24"/>
          <w:lang w:val="en-CA"/>
        </w:rPr>
        <w:t>(or Mann-Whitney</w:t>
      </w:r>
      <w:r w:rsidR="003B6B48">
        <w:rPr>
          <w:rFonts w:ascii="Times New Roman" w:hAnsi="Times New Roman" w:cs="Times New Roman"/>
          <w:sz w:val="20"/>
          <w:szCs w:val="24"/>
          <w:lang w:val="en-CA"/>
        </w:rPr>
        <w:t xml:space="preserve"> tests</w:t>
      </w:r>
      <w:r w:rsidR="000F5CC9">
        <w:rPr>
          <w:rFonts w:ascii="Times New Roman" w:hAnsi="Times New Roman" w:cs="Times New Roman"/>
          <w:sz w:val="20"/>
          <w:szCs w:val="24"/>
          <w:lang w:val="en-CA"/>
        </w:rPr>
        <w:t>)</w:t>
      </w:r>
      <w:r w:rsidR="003B6B48">
        <w:rPr>
          <w:rFonts w:ascii="Times New Roman" w:hAnsi="Times New Roman" w:cs="Times New Roman"/>
          <w:sz w:val="20"/>
          <w:szCs w:val="24"/>
          <w:lang w:val="en-CA"/>
        </w:rPr>
        <w:t xml:space="preserve"> </w:t>
      </w:r>
      <w:r w:rsidR="000617F1">
        <w:rPr>
          <w:rFonts w:ascii="Times New Roman" w:hAnsi="Times New Roman" w:cs="Times New Roman"/>
          <w:sz w:val="20"/>
          <w:szCs w:val="24"/>
          <w:lang w:val="en-CA"/>
        </w:rPr>
        <w:t xml:space="preserve">when comparing </w:t>
      </w:r>
      <w:r w:rsidR="003B6B48">
        <w:rPr>
          <w:rFonts w:ascii="Times New Roman" w:hAnsi="Times New Roman" w:cs="Times New Roman"/>
          <w:sz w:val="20"/>
          <w:szCs w:val="24"/>
          <w:lang w:val="en-CA"/>
        </w:rPr>
        <w:t>continuous variables</w:t>
      </w:r>
      <w:r w:rsidR="005F5DE7">
        <w:rPr>
          <w:rFonts w:ascii="Times New Roman" w:hAnsi="Times New Roman" w:cs="Times New Roman"/>
          <w:sz w:val="20"/>
          <w:szCs w:val="24"/>
          <w:lang w:val="en-CA"/>
        </w:rPr>
        <w:t xml:space="preserve">. </w:t>
      </w:r>
    </w:p>
    <w:p w14:paraId="1AA9C339" w14:textId="35566858" w:rsidR="00AC3405" w:rsidRDefault="005F5DE7" w:rsidP="00966180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CA"/>
        </w:rPr>
      </w:pPr>
      <w:r>
        <w:rPr>
          <w:rFonts w:ascii="Times New Roman" w:hAnsi="Times New Roman" w:cs="Times New Roman"/>
          <w:sz w:val="20"/>
          <w:szCs w:val="24"/>
          <w:lang w:val="en-CA"/>
        </w:rPr>
        <w:t xml:space="preserve">BMI, body mass index; MVPA, moderate-to-vigorous physical activity; AUC I/G, </w:t>
      </w:r>
      <w:r w:rsidRPr="00321932">
        <w:rPr>
          <w:rFonts w:ascii="Times New Roman" w:hAnsi="Times New Roman" w:cs="Times New Roman"/>
          <w:sz w:val="20"/>
          <w:szCs w:val="24"/>
          <w:lang w:val="en-CA"/>
        </w:rPr>
        <w:t xml:space="preserve">area under the curve of insulin to the </w:t>
      </w:r>
      <w:r>
        <w:rPr>
          <w:rFonts w:ascii="Times New Roman" w:hAnsi="Times New Roman" w:cs="Times New Roman"/>
          <w:sz w:val="20"/>
          <w:szCs w:val="24"/>
          <w:lang w:val="en-CA"/>
        </w:rPr>
        <w:t xml:space="preserve">area under the curve </w:t>
      </w:r>
      <w:r w:rsidRPr="00321932">
        <w:rPr>
          <w:rFonts w:ascii="Times New Roman" w:hAnsi="Times New Roman" w:cs="Times New Roman"/>
          <w:sz w:val="20"/>
          <w:szCs w:val="24"/>
          <w:lang w:val="en-CA"/>
        </w:rPr>
        <w:t>glucose</w:t>
      </w:r>
      <w:r>
        <w:rPr>
          <w:rFonts w:ascii="Times New Roman" w:hAnsi="Times New Roman" w:cs="Times New Roman"/>
          <w:sz w:val="20"/>
          <w:szCs w:val="24"/>
          <w:lang w:val="en-CA"/>
        </w:rPr>
        <w:t>; IQR, inter-quartile range.</w:t>
      </w:r>
    </w:p>
    <w:p w14:paraId="4EEDB7E2" w14:textId="77777777" w:rsidR="00AC3405" w:rsidRDefault="00AC3405">
      <w:pPr>
        <w:rPr>
          <w:rFonts w:ascii="Times New Roman" w:hAnsi="Times New Roman" w:cs="Times New Roman"/>
          <w:sz w:val="20"/>
          <w:szCs w:val="24"/>
          <w:lang w:val="en-CA"/>
        </w:rPr>
      </w:pPr>
      <w:r>
        <w:rPr>
          <w:rFonts w:ascii="Times New Roman" w:hAnsi="Times New Roman" w:cs="Times New Roman"/>
          <w:sz w:val="20"/>
          <w:szCs w:val="24"/>
          <w:lang w:val="en-CA"/>
        </w:rPr>
        <w:br w:type="page"/>
      </w:r>
    </w:p>
    <w:p w14:paraId="246E6FFF" w14:textId="77777777" w:rsidR="00187AAC" w:rsidRDefault="00187AAC" w:rsidP="00187A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l </w:t>
      </w:r>
      <w:r w:rsidRPr="00D01300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D01300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rospective associations between saturated fat intake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 at 8-10 year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by food source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CA"/>
        </w:rPr>
        <w:t>insulin sen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>sitivit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Matsuda ISI)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and insulin resistance (HOMA-IR) 2 years later in the QUALITY cohort</w:t>
      </w:r>
    </w:p>
    <w:p w14:paraId="3BCB46B4" w14:textId="77777777" w:rsidR="00187AAC" w:rsidRDefault="00187AAC" w:rsidP="00187AA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51"/>
        <w:gridCol w:w="1559"/>
        <w:gridCol w:w="709"/>
        <w:gridCol w:w="1843"/>
      </w:tblGrid>
      <w:tr w:rsidR="00187AAC" w:rsidRPr="00260C8B" w14:paraId="3F940F01" w14:textId="77777777" w:rsidTr="00836E72">
        <w:trPr>
          <w:trHeight w:val="364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442A8" w14:textId="77777777" w:rsidR="00187AAC" w:rsidRPr="00260C8B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DE3A7" w14:textId="77777777" w:rsidR="00187AAC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Matsuda ISI </w:t>
            </w:r>
          </w:p>
          <w:p w14:paraId="29F32F20" w14:textId="77777777" w:rsidR="00187AAC" w:rsidRPr="00260C8B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=44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39BFD" w14:textId="77777777" w:rsidR="00187AAC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MA-IR</w:t>
            </w:r>
          </w:p>
          <w:p w14:paraId="1564300D" w14:textId="77777777" w:rsidR="00187AAC" w:rsidRPr="00260C8B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=454</w:t>
            </w:r>
          </w:p>
        </w:tc>
      </w:tr>
      <w:tr w:rsidR="00187AAC" w:rsidRPr="00260C8B" w14:paraId="38D46F22" w14:textId="77777777" w:rsidTr="00314291">
        <w:trPr>
          <w:trHeight w:val="364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0809E" w14:textId="77777777" w:rsidR="00187AAC" w:rsidRPr="00260C8B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2EC6A" w14:textId="77777777" w:rsidR="00187AAC" w:rsidRDefault="00187AAC" w:rsidP="00836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eta (95% CI)</w:t>
            </w:r>
          </w:p>
        </w:tc>
      </w:tr>
      <w:tr w:rsidR="00187AAC" w:rsidRPr="00260C8B" w14:paraId="299FC5F1" w14:textId="77777777" w:rsidTr="00314291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B82FE9" w14:textId="77777777" w:rsidR="00187AAC" w:rsidRPr="00260C8B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 from dairy products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DF33" w14:textId="10F4D192" w:rsidR="00187AAC" w:rsidRPr="006E7710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2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9466" w14:textId="190D5585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</w:t>
            </w:r>
            <w:proofErr w:type="gramStart"/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  <w:r w:rsidRPr="000916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†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8EE3F8" w14:textId="2F969587" w:rsidR="00187AAC" w:rsidRPr="006E7710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CC95E9" w14:textId="0EC985EE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7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  <w:r w:rsidRPr="00966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091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fr-CA"/>
              </w:rPr>
              <w:t>‡</w:t>
            </w:r>
          </w:p>
        </w:tc>
      </w:tr>
      <w:tr w:rsidR="00187AAC" w:rsidRPr="00836E72" w14:paraId="47313054" w14:textId="77777777" w:rsidTr="00314291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796E2A" w14:textId="77777777" w:rsidR="00187AAC" w:rsidRDefault="00187AAC" w:rsidP="00836E72">
            <w:pPr>
              <w:spacing w:after="0" w:line="240" w:lineRule="auto"/>
              <w:ind w:left="209" w:hanging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 from dairy products with no added sugar (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842343" w14:textId="6423B441" w:rsidR="00187AAC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2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9B1A9" w14:textId="1897758D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4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0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  <w:r w:rsidRPr="00091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fr-CA"/>
              </w:rPr>
              <w:t xml:space="preserve"> ‡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8315E96" w14:textId="058564B0" w:rsidR="00187AAC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39067131" w14:textId="3259B78D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0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4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187AAC" w:rsidRPr="00AD3C19" w14:paraId="094008C3" w14:textId="77777777" w:rsidTr="00836E7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7E3F4" w14:textId="77777777" w:rsidR="00187AAC" w:rsidRPr="00260C8B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 from meat products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CE86" w14:textId="36E368A7" w:rsidR="00187AAC" w:rsidRPr="006E7710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BE14" w14:textId="1C118AB6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01,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1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BBF1D" w14:textId="68033990" w:rsidR="00187AAC" w:rsidRPr="006E7710" w:rsidRDefault="00187AAC" w:rsidP="00836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F77B4" w14:textId="2811E37C" w:rsidR="00187AAC" w:rsidRPr="006E7710" w:rsidRDefault="00187AAC" w:rsidP="00836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</w:t>
            </w:r>
            <w:r w:rsidR="00AD3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2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</w:tbl>
    <w:p w14:paraId="789CE88B" w14:textId="77777777" w:rsidR="00187AAC" w:rsidRDefault="00187AAC" w:rsidP="00187AAC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CA"/>
        </w:rPr>
      </w:pPr>
    </w:p>
    <w:p w14:paraId="3692162E" w14:textId="34E28544" w:rsidR="00187AAC" w:rsidRPr="00966660" w:rsidRDefault="00187AAC" w:rsidP="00187AA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4"/>
          <w:lang w:val="en-CA"/>
        </w:rPr>
        <w:t>Analysis are for case-complete data. M</w:t>
      </w:r>
      <w:r w:rsidRPr="00E06DB8">
        <w:rPr>
          <w:rFonts w:ascii="Times New Roman" w:hAnsi="Times New Roman" w:cs="Times New Roman"/>
          <w:sz w:val="20"/>
          <w:szCs w:val="24"/>
          <w:lang w:val="en-CA"/>
        </w:rPr>
        <w:t xml:space="preserve">odels </w:t>
      </w:r>
      <w:r>
        <w:rPr>
          <w:rFonts w:ascii="Times New Roman" w:hAnsi="Times New Roman" w:cs="Times New Roman"/>
          <w:sz w:val="20"/>
          <w:szCs w:val="24"/>
          <w:lang w:val="en-CA"/>
        </w:rPr>
        <w:t>are</w:t>
      </w:r>
      <w:r w:rsidRPr="00E06DB8">
        <w:rPr>
          <w:rFonts w:ascii="Times New Roman" w:hAnsi="Times New Roman" w:cs="Times New Roman"/>
          <w:sz w:val="20"/>
          <w:szCs w:val="24"/>
          <w:lang w:val="en-CA"/>
        </w:rPr>
        <w:t xml:space="preserve"> adjusted </w:t>
      </w:r>
      <w:r w:rsidRPr="00310D55">
        <w:rPr>
          <w:rFonts w:ascii="Times New Roman" w:hAnsi="Times New Roman" w:cs="Times New Roman"/>
          <w:sz w:val="20"/>
          <w:szCs w:val="20"/>
          <w:lang w:val="en-CA"/>
        </w:rPr>
        <w:t>for exact age at follow-up, sex, Tanner stage at follow-up, MVPA, screen time</w:t>
      </w:r>
      <w:r w:rsidR="007E3261">
        <w:rPr>
          <w:rFonts w:ascii="Times New Roman" w:hAnsi="Times New Roman" w:cs="Times New Roman"/>
          <w:sz w:val="20"/>
          <w:szCs w:val="20"/>
          <w:lang w:val="en-CA"/>
        </w:rPr>
        <w:t>, total energy intake</w:t>
      </w:r>
      <w:r w:rsidRPr="00310D55">
        <w:rPr>
          <w:rFonts w:ascii="Times New Roman" w:hAnsi="Times New Roman" w:cs="Times New Roman"/>
          <w:sz w:val="20"/>
          <w:szCs w:val="20"/>
          <w:lang w:val="en-CA"/>
        </w:rPr>
        <w:t xml:space="preserve"> and adiposity at baseline</w:t>
      </w:r>
      <w:r w:rsidRPr="00966660">
        <w:rPr>
          <w:rFonts w:ascii="Times New Roman" w:hAnsi="Times New Roman" w:cs="Times New Roman"/>
          <w:sz w:val="20"/>
          <w:szCs w:val="20"/>
          <w:lang w:val="en-CA"/>
        </w:rPr>
        <w:t xml:space="preserve">; † indicates p-value &lt;0.05; </w:t>
      </w:r>
      <w:r w:rsidRPr="00966660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‡ indicates p-value </w:t>
      </w:r>
      <w:r w:rsidRPr="00966660">
        <w:rPr>
          <w:rFonts w:ascii="Times New Roman" w:hAnsi="Times New Roman" w:cs="Times New Roman"/>
          <w:sz w:val="20"/>
          <w:szCs w:val="20"/>
          <w:lang w:val="en-CA"/>
        </w:rPr>
        <w:t>&lt;0.10</w:t>
      </w:r>
    </w:p>
    <w:p w14:paraId="1D69BBF4" w14:textId="170FA962" w:rsidR="00187AAC" w:rsidRDefault="00187AAC" w:rsidP="00187AAC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4EE1C4B4" w14:textId="37AE65BC" w:rsidR="00187AAC" w:rsidRDefault="00187AAC" w:rsidP="00187AAC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3881BC15" w14:textId="77777777" w:rsidR="00187AAC" w:rsidRPr="00966660" w:rsidRDefault="00187AAC" w:rsidP="00187AAC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1DA08EFC" w14:textId="5150D6AD" w:rsidR="00AC3405" w:rsidRDefault="00AC3405" w:rsidP="00AC34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</w:t>
      </w:r>
      <w:r w:rsidRPr="00D01300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C16A3B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Pr="00D01300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E3261">
        <w:rPr>
          <w:rFonts w:ascii="Times New Roman" w:hAnsi="Times New Roman" w:cs="Times New Roman"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>ssociations between d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ietary </w:t>
      </w:r>
      <w:r>
        <w:rPr>
          <w:rFonts w:ascii="Times New Roman" w:hAnsi="Times New Roman" w:cs="Times New Roman"/>
          <w:sz w:val="24"/>
          <w:szCs w:val="24"/>
          <w:lang w:val="en-CA"/>
        </w:rPr>
        <w:t>factors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 at 8-10 years and </w:t>
      </w:r>
      <w:r w:rsidR="00F946AD" w:rsidRPr="00314291">
        <w:rPr>
          <w:rFonts w:ascii="Times New Roman" w:hAnsi="Times New Roman" w:cs="Times New Roman"/>
          <w:i/>
          <w:sz w:val="24"/>
          <w:szCs w:val="24"/>
          <w:lang w:val="en-CA"/>
        </w:rPr>
        <w:t>2-year changes</w:t>
      </w:r>
      <w:r w:rsidR="00F946AD">
        <w:rPr>
          <w:rFonts w:ascii="Times New Roman" w:hAnsi="Times New Roman" w:cs="Times New Roman"/>
          <w:sz w:val="24"/>
          <w:szCs w:val="24"/>
          <w:lang w:val="en-CA"/>
        </w:rPr>
        <w:t xml:space="preserve"> in 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>insulin sensitivit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Matsuda ISI)</w:t>
      </w:r>
      <w:r w:rsidRPr="00D0130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and insulin resistance (HOMA-IR)</w:t>
      </w:r>
      <w:r w:rsidR="00F946AD">
        <w:rPr>
          <w:rFonts w:ascii="Times New Roman" w:hAnsi="Times New Roman" w:cs="Times New Roman"/>
          <w:sz w:val="24"/>
          <w:szCs w:val="24"/>
          <w:lang w:val="en-CA"/>
        </w:rPr>
        <w:t xml:space="preserve"> in the QUALITY cohort</w:t>
      </w:r>
    </w:p>
    <w:p w14:paraId="339A1ACF" w14:textId="77777777" w:rsidR="00AC3405" w:rsidRDefault="00AC3405" w:rsidP="00AC34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8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1561"/>
        <w:gridCol w:w="829"/>
        <w:gridCol w:w="1616"/>
      </w:tblGrid>
      <w:tr w:rsidR="00AC3405" w:rsidRPr="00260C8B" w14:paraId="52F62417" w14:textId="77777777" w:rsidTr="00966660">
        <w:trPr>
          <w:trHeight w:val="364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E8259" w14:textId="77777777" w:rsidR="00AC3405" w:rsidRPr="00260C8B" w:rsidRDefault="00AC3405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6A3C2" w14:textId="77777777" w:rsidR="00AC3405" w:rsidRDefault="00AC3405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Matsuda ISI </w:t>
            </w:r>
          </w:p>
          <w:p w14:paraId="0BDC62C1" w14:textId="40936086" w:rsidR="00AC3405" w:rsidRPr="00260C8B" w:rsidRDefault="0090684B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=419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34627" w14:textId="77777777" w:rsidR="00AC3405" w:rsidRDefault="00AC3405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MA-IR</w:t>
            </w:r>
          </w:p>
          <w:p w14:paraId="47CF3815" w14:textId="7EAD2774" w:rsidR="00F946AD" w:rsidRPr="00260C8B" w:rsidRDefault="000916D7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=452</w:t>
            </w:r>
          </w:p>
        </w:tc>
      </w:tr>
      <w:tr w:rsidR="00AC3405" w:rsidRPr="00260C8B" w14:paraId="129C1975" w14:textId="77777777" w:rsidTr="00966660">
        <w:trPr>
          <w:trHeight w:val="364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6BDE3" w14:textId="77777777" w:rsidR="00AC3405" w:rsidRPr="00260C8B" w:rsidRDefault="00AC3405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4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D0F98" w14:textId="2031FAEE" w:rsidR="00AC3405" w:rsidRDefault="00AC3405" w:rsidP="00AC3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eta (95% CI)</w:t>
            </w:r>
          </w:p>
        </w:tc>
      </w:tr>
      <w:tr w:rsidR="00AC3405" w:rsidRPr="00260C8B" w14:paraId="3BFC8C65" w14:textId="77777777" w:rsidTr="00966660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400E4" w14:textId="77777777" w:rsidR="00AC3405" w:rsidRPr="00260C8B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rbohydrates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2B8" w14:textId="25488164" w:rsidR="00AC3405" w:rsidRPr="006E7710" w:rsidRDefault="00AC3405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928" w14:textId="20F077E0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0.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3B4FA" w14:textId="44338A1E" w:rsidR="00AC3405" w:rsidRPr="006E7710" w:rsidRDefault="00F946AD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C2C5AB" w14:textId="10FC8C10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7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AC3405" w:rsidRPr="00260C8B" w14:paraId="61EBAF95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2CAD1" w14:textId="77777777" w:rsidR="00AC3405" w:rsidRPr="00260C8B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at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2BF" w14:textId="4395F6A3" w:rsidR="00AC3405" w:rsidRPr="006E7710" w:rsidRDefault="00AC3405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5A9" w14:textId="51D33802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3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6126" w14:textId="2F1879C6" w:rsidR="00AC3405" w:rsidRPr="006E7710" w:rsidRDefault="00AC3405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D935" w14:textId="2EF7EF75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9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AC3405" w:rsidRPr="00260C8B" w14:paraId="0A099FB6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BCEA5" w14:textId="77777777" w:rsidR="00AC3405" w:rsidRPr="0024114B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421" w14:textId="78AA2275" w:rsidR="00AC3405" w:rsidRPr="006E7710" w:rsidRDefault="00AC3405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4B5" w14:textId="0BF91657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3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5</w:t>
            </w:r>
            <w:r w:rsidR="0090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="00464D3D" w:rsidRPr="00966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‡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B880" w14:textId="6DDABB74" w:rsidR="00AC3405" w:rsidRPr="006E7710" w:rsidRDefault="00AC3405" w:rsidP="00AC3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01E9" w14:textId="37BB02E4" w:rsidR="00AC3405" w:rsidRPr="006E7710" w:rsidRDefault="00AC3405" w:rsidP="00AC3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4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 w:rsidR="00F94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  <w:r w:rsidR="00F94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260C8B" w14:paraId="221F36DC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E3195" w14:textId="66DC8F2C" w:rsidR="00785084" w:rsidRPr="00260C8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UFA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0BAD" w14:textId="1C6ABBF9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9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D113" w14:textId="0B169C13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3.2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1.3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AEF4" w14:textId="7D6E45A3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9370" w14:textId="650CA4C1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3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260C8B" w14:paraId="1BD014FA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DFBD" w14:textId="061BEE65" w:rsidR="00785084" w:rsidRPr="00260C8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UFA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35CA" w14:textId="31197142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8850" w14:textId="72BBF572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2.</w:t>
            </w:r>
            <w:r w:rsidR="007E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1756" w14:textId="2FC40C6D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39E0" w14:textId="7BF993AA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2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90684B" w14:paraId="6019981B" w14:textId="77777777" w:rsidTr="00AC3405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0C5CF" w14:textId="77777777" w:rsidR="00785084" w:rsidRPr="0024114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rotei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4FD" w14:textId="751E3DC8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4</w:t>
            </w:r>
            <w:r w:rsidR="00464D3D"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8C6" w14:textId="24163578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A3382" w14:textId="4AB6BD94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E92E" w14:textId="4101E670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1.</w:t>
            </w:r>
            <w:r w:rsidR="00464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90684B" w14:paraId="60C5D1DD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D36BF" w14:textId="00F23D45" w:rsidR="00785084" w:rsidRPr="0024114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iber (g/d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2FA7" w14:textId="15CB1E97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396" w14:textId="52155BC0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3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82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73C5" w14:textId="6722C8AB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21D5" w14:textId="753BD9F8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1.87, 0.66)</w:t>
            </w:r>
          </w:p>
        </w:tc>
      </w:tr>
      <w:tr w:rsidR="00785084" w:rsidRPr="00C36BF5" w14:paraId="1DFD8EF7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0E8DF" w14:textId="682526BA" w:rsidR="00785084" w:rsidRPr="0024114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getab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and fruit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rving/d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7D5" w14:textId="587E5926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3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C189" w14:textId="3330BC0B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9</w:t>
            </w:r>
            <w:r w:rsidRPr="00966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9) </w:t>
            </w:r>
            <w:r w:rsidRPr="00966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‡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5F5E" w14:textId="589ABACF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4E46" w14:textId="07BBB09D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C36BF5" w14:paraId="6629C077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25779" w14:textId="744BA348" w:rsidR="00785084" w:rsidRPr="0024114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Grain product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rving/d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A36" w14:textId="2FC632A2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782" w14:textId="24689BFC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72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116A" w14:textId="464F6E82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EB85" w14:textId="5264AD98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)</w:t>
            </w:r>
          </w:p>
        </w:tc>
      </w:tr>
      <w:tr w:rsidR="00785084" w:rsidRPr="00C36BF5" w14:paraId="0CBA3FB9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C986E5" w14:textId="14C3F42D" w:rsidR="00785084" w:rsidRPr="00260C8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eat and alternativ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rving/d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E16" w14:textId="0E78FB21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6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953D" w14:textId="21E7DC7E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54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.46)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vAlign w:val="bottom"/>
          </w:tcPr>
          <w:p w14:paraId="4784176E" w14:textId="15B9978B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7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bottom"/>
          </w:tcPr>
          <w:p w14:paraId="3183C1BC" w14:textId="454413FA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3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.25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</w:tr>
      <w:tr w:rsidR="00785084" w:rsidRPr="00C36BF5" w14:paraId="76EBA5CC" w14:textId="77777777" w:rsidTr="00AC34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B5F0B" w14:textId="3C7B0EEE" w:rsidR="00785084" w:rsidRPr="00260C8B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ilk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and alternativ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rving/d</w:t>
            </w:r>
            <w:r w:rsidRPr="00260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03BB" w14:textId="7523C18D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0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1BDC" w14:textId="39C15D9A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8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1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FBBBD" w14:textId="71F77D5D" w:rsidR="00785084" w:rsidRPr="006E7710" w:rsidRDefault="00785084" w:rsidP="007850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1FC08" w14:textId="0A5018BC" w:rsidR="00785084" w:rsidRPr="006E7710" w:rsidRDefault="00785084" w:rsidP="0078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-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6</w:t>
            </w:r>
            <w:r w:rsidRPr="006E7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)</w:t>
            </w:r>
          </w:p>
        </w:tc>
      </w:tr>
    </w:tbl>
    <w:p w14:paraId="49447706" w14:textId="77777777" w:rsidR="00AC3405" w:rsidRDefault="00AC3405" w:rsidP="00AC340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CA"/>
        </w:rPr>
      </w:pPr>
    </w:p>
    <w:p w14:paraId="6296FB04" w14:textId="5F1DAE11" w:rsidR="00AC3405" w:rsidRPr="00966660" w:rsidRDefault="00966180" w:rsidP="00AC340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4"/>
          <w:lang w:val="en-CA"/>
        </w:rPr>
        <w:t xml:space="preserve">Analysis are for case-complete data. </w:t>
      </w:r>
      <w:r w:rsidR="00AC3405">
        <w:rPr>
          <w:rFonts w:ascii="Times New Roman" w:hAnsi="Times New Roman" w:cs="Times New Roman"/>
          <w:sz w:val="20"/>
          <w:szCs w:val="24"/>
          <w:lang w:val="en-CA"/>
        </w:rPr>
        <w:t>M</w:t>
      </w:r>
      <w:r w:rsidR="00AC3405" w:rsidRPr="00E06DB8">
        <w:rPr>
          <w:rFonts w:ascii="Times New Roman" w:hAnsi="Times New Roman" w:cs="Times New Roman"/>
          <w:sz w:val="20"/>
          <w:szCs w:val="24"/>
          <w:lang w:val="en-CA"/>
        </w:rPr>
        <w:t xml:space="preserve">odels </w:t>
      </w:r>
      <w:r w:rsidR="00AC3405">
        <w:rPr>
          <w:rFonts w:ascii="Times New Roman" w:hAnsi="Times New Roman" w:cs="Times New Roman"/>
          <w:sz w:val="20"/>
          <w:szCs w:val="24"/>
          <w:lang w:val="en-CA"/>
        </w:rPr>
        <w:t>are</w:t>
      </w:r>
      <w:r w:rsidR="00AC3405" w:rsidRPr="00E06DB8">
        <w:rPr>
          <w:rFonts w:ascii="Times New Roman" w:hAnsi="Times New Roman" w:cs="Times New Roman"/>
          <w:sz w:val="20"/>
          <w:szCs w:val="24"/>
          <w:lang w:val="en-CA"/>
        </w:rPr>
        <w:t xml:space="preserve"> adjusted </w:t>
      </w:r>
      <w:r w:rsidR="00AC3405" w:rsidRPr="00310D55">
        <w:rPr>
          <w:rFonts w:ascii="Times New Roman" w:hAnsi="Times New Roman" w:cs="Times New Roman"/>
          <w:sz w:val="20"/>
          <w:szCs w:val="20"/>
          <w:lang w:val="en-CA"/>
        </w:rPr>
        <w:t>for exact age at follow-up, sex, Tanner stage at follow-up, MVPA, screen time</w:t>
      </w:r>
      <w:r w:rsidR="00464D3D">
        <w:rPr>
          <w:rFonts w:ascii="Times New Roman" w:hAnsi="Times New Roman" w:cs="Times New Roman"/>
          <w:sz w:val="20"/>
          <w:szCs w:val="20"/>
          <w:lang w:val="en-CA"/>
        </w:rPr>
        <w:t>, total energy intake</w:t>
      </w:r>
      <w:r w:rsidR="00AC3405" w:rsidRPr="00310D55">
        <w:rPr>
          <w:rFonts w:ascii="Times New Roman" w:hAnsi="Times New Roman" w:cs="Times New Roman"/>
          <w:sz w:val="20"/>
          <w:szCs w:val="20"/>
          <w:lang w:val="en-CA"/>
        </w:rPr>
        <w:t xml:space="preserve"> and adiposity at baseline</w:t>
      </w:r>
      <w:r>
        <w:rPr>
          <w:rFonts w:ascii="Times New Roman" w:hAnsi="Times New Roman" w:cs="Times New Roman"/>
          <w:sz w:val="20"/>
          <w:szCs w:val="20"/>
          <w:lang w:val="en-CA"/>
        </w:rPr>
        <w:t>, as well as for</w:t>
      </w:r>
      <w:r w:rsidR="00C36BF5">
        <w:rPr>
          <w:rFonts w:ascii="Times New Roman" w:hAnsi="Times New Roman" w:cs="Times New Roman"/>
          <w:sz w:val="20"/>
          <w:szCs w:val="20"/>
          <w:lang w:val="en-CA"/>
        </w:rPr>
        <w:t xml:space="preserve"> outcome </w:t>
      </w:r>
      <w:r w:rsidR="00C36BF5" w:rsidRPr="00966660">
        <w:rPr>
          <w:rFonts w:ascii="Times New Roman" w:hAnsi="Times New Roman" w:cs="Times New Roman"/>
          <w:sz w:val="20"/>
          <w:szCs w:val="20"/>
          <w:lang w:val="en-CA"/>
        </w:rPr>
        <w:t>variables measured at baseline</w:t>
      </w:r>
      <w:r w:rsidR="00AC3405" w:rsidRPr="00966660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 w:rsidR="00966660" w:rsidRPr="00966660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 xml:space="preserve">‡ indicates p-value </w:t>
      </w:r>
      <w:r w:rsidR="00966660" w:rsidRPr="00966660">
        <w:rPr>
          <w:rFonts w:ascii="Times New Roman" w:hAnsi="Times New Roman" w:cs="Times New Roman"/>
          <w:sz w:val="20"/>
          <w:szCs w:val="20"/>
          <w:lang w:val="en-CA"/>
        </w:rPr>
        <w:t>&lt;0.10</w:t>
      </w:r>
    </w:p>
    <w:p w14:paraId="2CF7B137" w14:textId="601333B6" w:rsidR="00393596" w:rsidRDefault="00393596" w:rsidP="00AC340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BB3AFCC" w14:textId="12242B09" w:rsidR="000916D7" w:rsidRDefault="000916D7" w:rsidP="00AC340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1093A408" w14:textId="77777777" w:rsidR="000916D7" w:rsidRDefault="000916D7" w:rsidP="00AC340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27E3C3FF" w14:textId="77777777" w:rsidR="000916D7" w:rsidRPr="00966660" w:rsidRDefault="000916D7" w:rsidP="00AC3405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0916D7" w:rsidRPr="00966660" w:rsidSect="00966180">
      <w:headerReference w:type="default" r:id="rId7"/>
      <w:pgSz w:w="12240" w:h="15840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067D6" w14:textId="77777777" w:rsidR="00504071" w:rsidRDefault="00504071" w:rsidP="00966660">
      <w:pPr>
        <w:spacing w:after="0" w:line="240" w:lineRule="auto"/>
      </w:pPr>
      <w:r>
        <w:separator/>
      </w:r>
    </w:p>
  </w:endnote>
  <w:endnote w:type="continuationSeparator" w:id="0">
    <w:p w14:paraId="1C4D2AD8" w14:textId="77777777" w:rsidR="00504071" w:rsidRDefault="00504071" w:rsidP="00966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F34C1" w14:textId="77777777" w:rsidR="00504071" w:rsidRDefault="00504071" w:rsidP="00966660">
      <w:pPr>
        <w:spacing w:after="0" w:line="240" w:lineRule="auto"/>
      </w:pPr>
      <w:r>
        <w:separator/>
      </w:r>
    </w:p>
  </w:footnote>
  <w:footnote w:type="continuationSeparator" w:id="0">
    <w:p w14:paraId="7C2BA210" w14:textId="77777777" w:rsidR="00504071" w:rsidRDefault="00504071" w:rsidP="009666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/>
      </w:rPr>
      <w:id w:val="-333684954"/>
      <w:docPartObj>
        <w:docPartGallery w:val="Page Numbers (Top of Page)"/>
        <w:docPartUnique/>
      </w:docPartObj>
    </w:sdtPr>
    <w:sdtEndPr>
      <w:rPr>
        <w:b w:val="0"/>
      </w:rPr>
    </w:sdtEndPr>
    <w:sdtContent>
      <w:p w14:paraId="698F16B7" w14:textId="3658643D" w:rsidR="00966660" w:rsidRDefault="00B52384" w:rsidP="00314291">
        <w:pPr>
          <w:pStyle w:val="En-tte"/>
        </w:pPr>
        <w:r w:rsidRPr="00314291">
          <w:rPr>
            <w:rFonts w:ascii="Times New Roman" w:hAnsi="Times New Roman" w:cs="Times New Roman"/>
            <w:b/>
            <w:sz w:val="24"/>
            <w:szCs w:val="24"/>
            <w:lang w:val="en-CA"/>
          </w:rPr>
          <w:t>Supplementary Data</w:t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CA"/>
          </w:rPr>
          <w:tab/>
        </w:r>
        <w:r w:rsidR="00966660">
          <w:fldChar w:fldCharType="begin"/>
        </w:r>
        <w:r w:rsidR="00966660">
          <w:instrText>PAGE   \* MERGEFORMAT</w:instrText>
        </w:r>
        <w:r w:rsidR="00966660">
          <w:fldChar w:fldCharType="separate"/>
        </w:r>
        <w:r w:rsidR="00314291" w:rsidRPr="00314291">
          <w:rPr>
            <w:noProof/>
            <w:lang w:val="fr-FR"/>
          </w:rPr>
          <w:t>1</w:t>
        </w:r>
        <w:r w:rsidR="00966660">
          <w:fldChar w:fldCharType="end"/>
        </w:r>
      </w:p>
    </w:sdtContent>
  </w:sdt>
  <w:p w14:paraId="207A9370" w14:textId="191079F0" w:rsidR="00966660" w:rsidRDefault="0096666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F3721"/>
    <w:multiLevelType w:val="hybridMultilevel"/>
    <w:tmpl w:val="942E5046"/>
    <w:lvl w:ilvl="0" w:tplc="08F863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554CD"/>
    <w:multiLevelType w:val="hybridMultilevel"/>
    <w:tmpl w:val="8F6A4074"/>
    <w:lvl w:ilvl="0" w:tplc="40D8F2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DE7"/>
    <w:rsid w:val="000425C2"/>
    <w:rsid w:val="000617F1"/>
    <w:rsid w:val="000916D7"/>
    <w:rsid w:val="00095F47"/>
    <w:rsid w:val="000F5CC9"/>
    <w:rsid w:val="001416DC"/>
    <w:rsid w:val="00187AAC"/>
    <w:rsid w:val="002C16E7"/>
    <w:rsid w:val="00313BCD"/>
    <w:rsid w:val="00314291"/>
    <w:rsid w:val="00393596"/>
    <w:rsid w:val="003B6B48"/>
    <w:rsid w:val="00426E2A"/>
    <w:rsid w:val="00462B58"/>
    <w:rsid w:val="00464D3D"/>
    <w:rsid w:val="004A6993"/>
    <w:rsid w:val="00504071"/>
    <w:rsid w:val="00561857"/>
    <w:rsid w:val="005A24C7"/>
    <w:rsid w:val="005F5DE7"/>
    <w:rsid w:val="006172CD"/>
    <w:rsid w:val="006776DC"/>
    <w:rsid w:val="00683B62"/>
    <w:rsid w:val="006A7203"/>
    <w:rsid w:val="006C60CC"/>
    <w:rsid w:val="007417E8"/>
    <w:rsid w:val="00785084"/>
    <w:rsid w:val="007E3261"/>
    <w:rsid w:val="007F54A4"/>
    <w:rsid w:val="00900EBC"/>
    <w:rsid w:val="0090684B"/>
    <w:rsid w:val="00966180"/>
    <w:rsid w:val="00966660"/>
    <w:rsid w:val="00985FDC"/>
    <w:rsid w:val="009E387E"/>
    <w:rsid w:val="00A861D9"/>
    <w:rsid w:val="00AC3405"/>
    <w:rsid w:val="00AD3C19"/>
    <w:rsid w:val="00B52384"/>
    <w:rsid w:val="00B675CF"/>
    <w:rsid w:val="00BC3352"/>
    <w:rsid w:val="00C16A3B"/>
    <w:rsid w:val="00C36BF5"/>
    <w:rsid w:val="00C83676"/>
    <w:rsid w:val="00C96260"/>
    <w:rsid w:val="00CA4D18"/>
    <w:rsid w:val="00D314C0"/>
    <w:rsid w:val="00D45FBF"/>
    <w:rsid w:val="00D5277E"/>
    <w:rsid w:val="00DC3FFF"/>
    <w:rsid w:val="00E434A4"/>
    <w:rsid w:val="00F9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410AC9"/>
  <w15:chartTrackingRefBased/>
  <w15:docId w15:val="{E71244F9-8C47-4343-BD67-3F804C57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D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F5D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F5D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F5DE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5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5DE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666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6660"/>
  </w:style>
  <w:style w:type="paragraph" w:styleId="Pieddepage">
    <w:name w:val="footer"/>
    <w:basedOn w:val="Normal"/>
    <w:link w:val="PieddepageCar"/>
    <w:uiPriority w:val="99"/>
    <w:unhideWhenUsed/>
    <w:rsid w:val="009666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6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67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6</cp:revision>
  <dcterms:created xsi:type="dcterms:W3CDTF">2018-02-06T16:50:00Z</dcterms:created>
  <dcterms:modified xsi:type="dcterms:W3CDTF">2018-07-04T19:47:00Z</dcterms:modified>
</cp:coreProperties>
</file>